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DengXian;Arial Unicode MS" w:cs="Times New Roman"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eastAsia="DengXian;Arial Unicode MS" w:cs="Times New Roman" w:ascii="Times New Roman" w:hAnsi="Times New Roman"/>
          <w:b/>
          <w:bCs/>
          <w:color w:val="000000"/>
          <w:szCs w:val="21"/>
        </w:rPr>
        <w:t>S3</w:t>
      </w:r>
      <w:r>
        <w:rPr>
          <w:rFonts w:eastAsia="DengXian;Arial Unicode MS" w:cs="Times New Roman" w:ascii="Times New Roman" w:hAnsi="Times New Roman"/>
          <w:b/>
          <w:bCs/>
          <w:color w:val="000000"/>
          <w:szCs w:val="21"/>
        </w:rPr>
        <w:t xml:space="preserve"> Transcript levels of UVR8 and HY5 in the three treatments</w:t>
      </w:r>
    </w:p>
    <w:tbl>
      <w:tblPr>
        <w:tblW w:w="12234" w:type="dxa"/>
        <w:jc w:val="left"/>
        <w:tblInd w:w="-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342"/>
      </w:tblGrid>
      <w:tr>
        <w:trPr>
          <w:trHeight w:val="285" w:hRule="atLeast"/>
        </w:trPr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Cs w:val="21"/>
              </w:rPr>
              <w:t>Unigen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 FPKM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1 FPKM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2 FPKM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og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FC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val="en-GB" w:bidi="ar"/>
              </w:rPr>
              <w:t>CvsU1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og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FC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val="en-GB" w:bidi="ar"/>
              </w:rPr>
              <w:t>CvsU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og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FC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val="en-GB" w:bidi="ar"/>
              </w:rPr>
              <w:t>U1vsU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</w:t>
            </w: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djust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C vs U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center"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djust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CvsU2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</w:t>
            </w: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djust (U1vsU2)</w:t>
            </w:r>
          </w:p>
        </w:tc>
      </w:tr>
      <w:tr>
        <w:trPr>
          <w:trHeight w:val="285" w:hRule="atLeast"/>
        </w:trPr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VR8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3280295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.2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.9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.8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VR8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7632820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2.9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3.20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4.8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VR8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5498155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4.3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1.8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1.0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VR8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2221258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0.6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2.2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6.5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VR8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2200221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1.1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5.7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9.0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VR8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5433853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7.3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1.3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6.4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VR8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1145107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3.1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5.3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7.4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VR8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5500228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.2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.9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.6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Y5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7601578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3.4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4.8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6.3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Y5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5453544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4.1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.5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0.4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HY5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(LG6556652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.6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.3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Arial" w:hAnsi="Arial" w:cs="Arial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1:36:00Z</dcterms:created>
  <dc:creator>yuerh</dc:creator>
  <dc:description/>
  <cp:keywords/>
  <dc:language>en-US</dc:language>
  <cp:lastModifiedBy>E747412</cp:lastModifiedBy>
  <dcterms:modified xsi:type="dcterms:W3CDTF">2023-01-16T2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CCF309526A429D965F78B123BC2A02</vt:lpwstr>
  </property>
  <property fmtid="{D5CDD505-2E9C-101B-9397-08002B2CF9AE}" pid="3" name="KSOProductBuildVer">
    <vt:lpwstr>2052-11.1.0.12974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